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6D2226" w14:textId="77777777" w:rsidR="00686DAB" w:rsidRDefault="00686DAB">
      <w:r>
        <w:t>Supplementary Figure legend</w:t>
      </w:r>
    </w:p>
    <w:p w14:paraId="23BBD140" w14:textId="77777777" w:rsidR="00686DAB" w:rsidRDefault="00686DAB"/>
    <w:p w14:paraId="186ED8D0" w14:textId="46DF48CB" w:rsidR="004522DE" w:rsidRDefault="004522DE">
      <w:r>
        <w:t>Supplementary Figure 1</w:t>
      </w:r>
      <w:r w:rsidR="00AB26A5">
        <w:t>:</w:t>
      </w:r>
      <w:r>
        <w:t xml:space="preserve"> </w:t>
      </w:r>
      <w:bookmarkStart w:id="0" w:name="_GoBack"/>
      <w:bookmarkEnd w:id="0"/>
      <w:r w:rsidR="009F4D24">
        <w:t>(</w:t>
      </w:r>
      <w:r w:rsidR="009F4D24" w:rsidRPr="009F4D24">
        <w:rPr>
          <w:b/>
          <w:bCs/>
        </w:rPr>
        <w:t>A</w:t>
      </w:r>
      <w:r w:rsidR="009F4D24">
        <w:t>)</w:t>
      </w:r>
      <w:r>
        <w:t xml:space="preserve"> Fluorescein angiography of both eyes of Case 1 showing staining of the optic disc on both eyes </w:t>
      </w:r>
      <w:r w:rsidR="009F4D24">
        <w:t>(</w:t>
      </w:r>
      <w:r w:rsidR="009F4D24" w:rsidRPr="009F4D24">
        <w:rPr>
          <w:b/>
          <w:bCs/>
        </w:rPr>
        <w:t>B</w:t>
      </w:r>
      <w:r>
        <w:t xml:space="preserve">) Fluorescein angiography of both eyes of Case 2 </w:t>
      </w:r>
      <w:r w:rsidR="001121F0">
        <w:t>shows</w:t>
      </w:r>
      <w:r w:rsidR="00686DAB">
        <w:t xml:space="preserve"> no </w:t>
      </w:r>
      <w:r w:rsidR="001121F0">
        <w:t>leakage</w:t>
      </w:r>
      <w:r w:rsidR="00686DAB">
        <w:t xml:space="preserve"> on the optic disc</w:t>
      </w:r>
    </w:p>
    <w:p w14:paraId="7E9C513E" w14:textId="77777777" w:rsidR="00686DAB" w:rsidRDefault="00686DAB"/>
    <w:p w14:paraId="7E392108" w14:textId="7EE77909" w:rsidR="00022F34" w:rsidRDefault="00492858">
      <w:r>
        <w:t xml:space="preserve">Supplementary Figure 2: Progression in optic disc atrophy during </w:t>
      </w:r>
      <w:r w:rsidR="001121F0">
        <w:t xml:space="preserve">the </w:t>
      </w:r>
      <w:r>
        <w:t>follow-up period and appearance of the small fenestrations in the central scotoma in Case 1</w:t>
      </w:r>
    </w:p>
    <w:p w14:paraId="1B8E4F69" w14:textId="3D893F8B" w:rsidR="00492858" w:rsidRDefault="00492858"/>
    <w:p w14:paraId="1ADCC883" w14:textId="12C5612E" w:rsidR="00492858" w:rsidRDefault="00492858" w:rsidP="00492858">
      <w:r>
        <w:t xml:space="preserve">Supplementary Figure 3: Progression in optic disc atrophy during </w:t>
      </w:r>
      <w:r w:rsidR="001121F0">
        <w:t xml:space="preserve">the </w:t>
      </w:r>
      <w:r>
        <w:t xml:space="preserve">follow-up period and </w:t>
      </w:r>
      <w:r w:rsidR="00015CD8">
        <w:t>improvement of the visual field i</w:t>
      </w:r>
      <w:r>
        <w:t xml:space="preserve">n Case </w:t>
      </w:r>
      <w:r w:rsidR="00015CD8">
        <w:t>2</w:t>
      </w:r>
    </w:p>
    <w:p w14:paraId="48BC0B92" w14:textId="7114AA97" w:rsidR="00015CD8" w:rsidRDefault="00015CD8" w:rsidP="00492858"/>
    <w:p w14:paraId="712BEB8D" w14:textId="3DC16E05" w:rsidR="007B08A5" w:rsidRDefault="00015CD8" w:rsidP="00492858">
      <w:r>
        <w:t xml:space="preserve">Supplementary Figure 4: </w:t>
      </w:r>
      <w:r w:rsidR="007B08A5">
        <w:t>Slight t</w:t>
      </w:r>
      <w:r>
        <w:t xml:space="preserve">hinning of the peripapillary RNFL during the follow-up period </w:t>
      </w:r>
      <w:r w:rsidR="007B08A5">
        <w:t>despite small visual acuity improvement (dashed blue line) during the follow-up period in Case 1</w:t>
      </w:r>
    </w:p>
    <w:p w14:paraId="1F2C4804" w14:textId="00D38ABD" w:rsidR="007B08A5" w:rsidRDefault="007B08A5" w:rsidP="00492858"/>
    <w:p w14:paraId="4E7E1A80" w14:textId="47D179D0" w:rsidR="007B08A5" w:rsidRDefault="007B08A5" w:rsidP="00492858">
      <w:r>
        <w:t>Supplementary Figure 5</w:t>
      </w:r>
      <w:r w:rsidR="00807947">
        <w:t>:</w:t>
      </w:r>
      <w:r>
        <w:t xml:space="preserve"> Progressive thinning of the peripapillary RNFL in all quadrants during the follow-up period despite significant visual acuity improvement (dashed blue line) during the follow-up period in Case 1</w:t>
      </w:r>
    </w:p>
    <w:p w14:paraId="4993529D" w14:textId="33D52BD9" w:rsidR="007B08A5" w:rsidRDefault="007B08A5" w:rsidP="00492858"/>
    <w:p w14:paraId="1400035E" w14:textId="4A3AEDF7" w:rsidR="007B08A5" w:rsidRDefault="007B08A5" w:rsidP="00492858">
      <w:r>
        <w:t>Supplementary Figure 6</w:t>
      </w:r>
      <w:r w:rsidR="00807947">
        <w:t>:</w:t>
      </w:r>
      <w:r>
        <w:t xml:space="preserve"> </w:t>
      </w:r>
      <w:proofErr w:type="spellStart"/>
      <w:r>
        <w:t>Microperimetry</w:t>
      </w:r>
      <w:proofErr w:type="spellEnd"/>
      <w:r>
        <w:t xml:space="preserve"> of Case 2 showing improvement in sensitivity</w:t>
      </w:r>
      <w:r w:rsidR="001121F0">
        <w:t>,</w:t>
      </w:r>
      <w:r w:rsidR="00E15C0C">
        <w:t xml:space="preserve"> especially</w:t>
      </w:r>
      <w:r>
        <w:t xml:space="preserve"> in </w:t>
      </w:r>
      <w:r w:rsidR="001121F0">
        <w:t xml:space="preserve">the </w:t>
      </w:r>
      <w:r>
        <w:t>temporal and na</w:t>
      </w:r>
      <w:r w:rsidR="00E15C0C">
        <w:t>sal part of the macula</w:t>
      </w:r>
    </w:p>
    <w:p w14:paraId="55578D83" w14:textId="7059C483" w:rsidR="00492858" w:rsidRDefault="00492858"/>
    <w:p w14:paraId="51C9186A" w14:textId="3CB8D9E8" w:rsidR="007B77E3" w:rsidRDefault="00E15C0C" w:rsidP="00807947">
      <w:r>
        <w:t>Supplementary Figure 7</w:t>
      </w:r>
      <w:r w:rsidR="00807947">
        <w:t>:</w:t>
      </w:r>
      <w:r>
        <w:t xml:space="preserve"> </w:t>
      </w:r>
      <w:r w:rsidR="009F4D24">
        <w:t>(</w:t>
      </w:r>
      <w:r w:rsidR="009F4D24" w:rsidRPr="009F4D24">
        <w:rPr>
          <w:b/>
          <w:bCs/>
        </w:rPr>
        <w:t>A</w:t>
      </w:r>
      <w:r w:rsidR="007B77E3">
        <w:t xml:space="preserve">) </w:t>
      </w:r>
      <w:r>
        <w:t xml:space="preserve">Retinal thickness in different </w:t>
      </w:r>
      <w:r w:rsidR="007B77E3">
        <w:t>ETDRS quadrants in Case 1, Case 2</w:t>
      </w:r>
      <w:r w:rsidR="001121F0">
        <w:t>,</w:t>
      </w:r>
      <w:r w:rsidR="007B77E3">
        <w:t xml:space="preserve"> and Control group</w:t>
      </w:r>
      <w:r w:rsidR="00807947">
        <w:t xml:space="preserve"> </w:t>
      </w:r>
      <w:r w:rsidR="009F4D24">
        <w:t>(</w:t>
      </w:r>
      <w:r w:rsidR="009F4D24" w:rsidRPr="009F4D24">
        <w:rPr>
          <w:b/>
          <w:bCs/>
        </w:rPr>
        <w:t>B</w:t>
      </w:r>
      <w:r w:rsidR="007B77E3">
        <w:t xml:space="preserve">) Thickness of the different retinal layers in </w:t>
      </w:r>
      <w:r w:rsidR="001121F0">
        <w:t xml:space="preserve">the </w:t>
      </w:r>
      <w:r w:rsidR="007B77E3">
        <w:t>central ETDRS circle in Case 1, Case 2</w:t>
      </w:r>
      <w:r w:rsidR="001121F0">
        <w:t>,</w:t>
      </w:r>
      <w:r w:rsidR="007B77E3">
        <w:t xml:space="preserve"> and Control group</w:t>
      </w:r>
    </w:p>
    <w:p w14:paraId="285BF01C" w14:textId="6A17396C" w:rsidR="007B77E3" w:rsidRDefault="007B77E3" w:rsidP="007B77E3"/>
    <w:p w14:paraId="7BB5C97B" w14:textId="217180A2" w:rsidR="00013276" w:rsidRDefault="007B77E3" w:rsidP="00013276">
      <w:r>
        <w:t>Supplementary Figure 8</w:t>
      </w:r>
      <w:r w:rsidR="00807947">
        <w:t>:</w:t>
      </w:r>
      <w:r w:rsidR="00013276">
        <w:t xml:space="preserve"> Thickness of the different retinal layers in temporal, nasal, superior and inferior inner ETDRS field</w:t>
      </w:r>
      <w:r w:rsidR="00461118">
        <w:t>s</w:t>
      </w:r>
      <w:r w:rsidR="00013276">
        <w:t xml:space="preserve"> in Case 1, Case 2</w:t>
      </w:r>
      <w:r w:rsidR="00647BCC">
        <w:t>,</w:t>
      </w:r>
      <w:r w:rsidR="00013276">
        <w:t xml:space="preserve"> and Control group</w:t>
      </w:r>
    </w:p>
    <w:p w14:paraId="1802E53A" w14:textId="07FF7E61" w:rsidR="007B77E3" w:rsidRDefault="007B77E3" w:rsidP="007B77E3"/>
    <w:p w14:paraId="646A8CA8" w14:textId="1793F02C" w:rsidR="00013276" w:rsidRDefault="00013276" w:rsidP="00013276">
      <w:r>
        <w:t>Supplementary Figure 9</w:t>
      </w:r>
      <w:r w:rsidR="00807947">
        <w:t>:</w:t>
      </w:r>
      <w:r>
        <w:t xml:space="preserve"> Thickness of the different retinal layers in temporal, nasal, superior and inferior outer ETDRS fields in Case 1, Case 2</w:t>
      </w:r>
      <w:r w:rsidR="00647BCC">
        <w:t>,</w:t>
      </w:r>
      <w:r>
        <w:t xml:space="preserve"> and Control group</w:t>
      </w:r>
    </w:p>
    <w:p w14:paraId="72EE1DA8" w14:textId="399A15EB" w:rsidR="007B77E3" w:rsidRDefault="007B77E3"/>
    <w:p w14:paraId="72383873" w14:textId="1A8C688F" w:rsidR="00807947" w:rsidRPr="00807947" w:rsidRDefault="00807947" w:rsidP="00807947">
      <w:r w:rsidRPr="00807947">
        <w:rPr>
          <w:rFonts w:cstheme="minorHAnsi"/>
          <w:color w:val="000000"/>
        </w:rPr>
        <w:t>Supplementary Figure 10</w:t>
      </w:r>
      <w:r>
        <w:rPr>
          <w:rFonts w:cstheme="minorHAnsi"/>
          <w:color w:val="000000"/>
        </w:rPr>
        <w:t>:</w:t>
      </w:r>
      <w:r w:rsidRPr="00807947">
        <w:rPr>
          <w:rFonts w:cstheme="minorHAnsi"/>
          <w:color w:val="000000"/>
        </w:rPr>
        <w:t xml:space="preserve"> Electrophysiology results in Case 2 show normalization of the N95 amplitude value, but N95/P50 ratio remains abnormal, under 1, which is in concordance with the noticed abnormal shape of the N95. VEP P 100 wave amplitude value normalized as well, but peak time remained prolonged despite visual acuity improvement.</w:t>
      </w:r>
    </w:p>
    <w:p w14:paraId="40A89DF0" w14:textId="77777777" w:rsidR="007E41D9" w:rsidRDefault="007E41D9" w:rsidP="00590635"/>
    <w:p w14:paraId="79875CFF" w14:textId="62616A8A" w:rsidR="00590635" w:rsidRDefault="00590635" w:rsidP="00590635"/>
    <w:p w14:paraId="460644BA" w14:textId="5907A323" w:rsidR="00590635" w:rsidRDefault="00590635"/>
    <w:p w14:paraId="150A6356" w14:textId="77777777" w:rsidR="00590635" w:rsidRDefault="00590635"/>
    <w:sectPr w:rsidR="00590635" w:rsidSect="002957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858"/>
    <w:rsid w:val="00013276"/>
    <w:rsid w:val="00014315"/>
    <w:rsid w:val="00015CD8"/>
    <w:rsid w:val="00022F34"/>
    <w:rsid w:val="001121F0"/>
    <w:rsid w:val="002957EF"/>
    <w:rsid w:val="004522DE"/>
    <w:rsid w:val="00461118"/>
    <w:rsid w:val="00492858"/>
    <w:rsid w:val="00570C46"/>
    <w:rsid w:val="00590635"/>
    <w:rsid w:val="00647BCC"/>
    <w:rsid w:val="00686DAB"/>
    <w:rsid w:val="007B08A5"/>
    <w:rsid w:val="007B77E3"/>
    <w:rsid w:val="007E41D9"/>
    <w:rsid w:val="00807947"/>
    <w:rsid w:val="00917DA3"/>
    <w:rsid w:val="009C6990"/>
    <w:rsid w:val="009C71E8"/>
    <w:rsid w:val="009E22F1"/>
    <w:rsid w:val="009F4D24"/>
    <w:rsid w:val="00A52528"/>
    <w:rsid w:val="00A8738F"/>
    <w:rsid w:val="00AB26A5"/>
    <w:rsid w:val="00AC6D67"/>
    <w:rsid w:val="00E15C0C"/>
    <w:rsid w:val="00E16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E6C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ran Pajić</dc:creator>
  <cp:keywords/>
  <dc:description/>
  <cp:lastModifiedBy>Rakesh</cp:lastModifiedBy>
  <cp:revision>11</cp:revision>
  <dcterms:created xsi:type="dcterms:W3CDTF">2022-07-11T08:56:00Z</dcterms:created>
  <dcterms:modified xsi:type="dcterms:W3CDTF">2022-10-20T04:25:00Z</dcterms:modified>
</cp:coreProperties>
</file>